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S3 Table. </w:t>
      </w:r>
      <w:r>
        <w:rPr>
          <w:lang w:val="en-US"/>
        </w:rPr>
        <w:t>Ant and bird recorded species in both biomes and land uses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10"/>
        <w:gridCol w:w="1298"/>
        <w:gridCol w:w="10"/>
        <w:gridCol w:w="1407"/>
        <w:gridCol w:w="10"/>
        <w:gridCol w:w="1550"/>
        <w:gridCol w:w="10"/>
        <w:gridCol w:w="1514"/>
        <w:gridCol w:w="10"/>
      </w:tblGrid>
      <w:tr>
        <w:trPr/>
        <w:tc>
          <w:tcPr>
            <w:tcW w:w="3053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Species</w:t>
            </w:r>
          </w:p>
        </w:tc>
        <w:tc>
          <w:tcPr>
            <w:tcW w:w="272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Grassland</w:t>
            </w:r>
          </w:p>
        </w:tc>
        <w:tc>
          <w:tcPr>
            <w:tcW w:w="30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Forest</w:t>
            </w:r>
          </w:p>
        </w:tc>
      </w:tr>
      <w:tr>
        <w:trPr/>
        <w:tc>
          <w:tcPr>
            <w:tcW w:w="3053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Eucalyp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Soybean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Eucalypt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Soybean</w:t>
            </w:r>
          </w:p>
        </w:tc>
      </w:tr>
      <w:tr>
        <w:trPr>
          <w:trHeight w:val="300" w:hRule="atLeast"/>
        </w:trPr>
        <w:tc>
          <w:tcPr>
            <w:tcW w:w="3043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s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4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anthostich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romyrmex ambigu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romyrmex aspers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romyrmex heyer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romyrmex hispid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romyrmex landolt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romyrmex lund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ochetus neglect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terostigma madidiense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ta capiguara-goiani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ta laevigat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ta sexden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ta vollenweider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asicerotin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achymyrmex aphidicol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achymyrmex brevicorn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achymyrmex cordemoy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achymyrmex fiebrig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achymyrmex nigrican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achymyrmex patagonic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achymyrmex pict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mponotus camerano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mponotus leydig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mponotus moros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mponotus m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mponotus punctulat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mponotus rufipe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mponotus rustic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mponotus wheeler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ephalotes clypeat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rematogaster quadriform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rematogaster scelerat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homyrmex bruch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homyrmex lilloan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homyrmex morsch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homyrmex olitor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homyrmex rimos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homyrmex transvers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olichoderus bispinos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orymyrmex brunne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orymyrmex exsangu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orymyrmex jhering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orymyrmex spuri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citon mexicanum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citon quadriglume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ctatomma bruneum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ctatomma edentatum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ctatomma permagnum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ctatomma tuberculatum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namptogenys sulcat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namptogenys triangular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bidus coec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bidus praedator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nepithema gallardo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nepithema humile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nepithema mican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nepithema neotropicum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cetarotes parallel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cocepurus goeldi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cocepurus smith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rmicocrypta squamosa(cf)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eivamyrmex perty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mamyrmex hartig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dontomachus meinert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chycondyla harpax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chycondyla striat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chycondyla verenae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ratrechina fulv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ratrechina silvestri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aberran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astur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berg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cornicul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fimbriat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giga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humeriden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nubil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obscurior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pampan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radozowsky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rudigen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eidole trager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gonomyrmex coartact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gonomyrmex naegell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myrmex phyllophil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myrmex solis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myrmex triplanar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yramica eggers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ricomyrmex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enopsis electr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enopsis interrupt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enopsis macdonagh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enopsis quinquecusp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rumigenys lousianae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rumigenys oglobin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achymyrmex cirrat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achymyrmex sp1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Wasmannia auropunctat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Wasmannia sulcaticeps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color w:val="000000"/>
              </w:rPr>
              <w:t>Birds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modramus humeralis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thus lutescen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umbius annumb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hene cuniculari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asileuterus culicivor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uteo magnirostr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cicus haemorrho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lorostilbon lucid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rcus buffon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laravis pretios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aptes campestr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aptes melanochloro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tagioenas maculos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tagioenas picazuro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umbina talpacot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rotophaga an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rypturellus parvirostr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anocorax chrysop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clarhis gujanens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mpidonomus vari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uphonia chlorotic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lco sparveri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urnarius ruf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ira guir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totila verreauxi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chetornis rixos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garhynchus pitangu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imus triur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lothrus badi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lothrus bonariens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iodynastes maculat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iopsitta monach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thura maculos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tangus sulphurat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ogne taper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hea american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hynchotus rufescen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icalis flaveol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urnella superciliar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hraupis sayac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inga solitari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oglodytes aedon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urdus rufiventr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yrannus melancholic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yrannus savan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reo olivaceu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olantinia jacarin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olmis irupero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enaida auriculata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onotrichia capens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modramus humeralis</w:t>
            </w:r>
          </w:p>
        </w:tc>
        <w:tc>
          <w:tcPr>
            <w:tcW w:w="1308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043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thus lutescens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4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</w:tbl>
    <w:p>
      <w:pPr>
        <w:pStyle w:val="Normal"/>
        <w:spacing w:lineRule="auto" w:line="480" w:before="280" w:after="2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97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6:57:00Z</dcterms:created>
  <dc:creator>User</dc:creator>
  <dc:description/>
  <cp:keywords/>
  <dc:language>en-US</dc:language>
  <cp:lastModifiedBy>--</cp:lastModifiedBy>
  <dcterms:modified xsi:type="dcterms:W3CDTF">2015-04-20T17:05:00Z</dcterms:modified>
  <cp:revision>3</cp:revision>
  <dc:subject/>
  <dc:title/>
</cp:coreProperties>
</file>